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0F150" w14:textId="554B3934" w:rsidR="00322825" w:rsidRPr="00471547" w:rsidRDefault="00322825" w:rsidP="00322825">
      <w:pPr>
        <w:pStyle w:val="paragraph"/>
        <w:spacing w:before="40" w:beforeAutospacing="0" w:after="0" w:afterAutospacing="0"/>
        <w:textAlignment w:val="baseline"/>
        <w:rPr>
          <w:b/>
          <w:bCs/>
          <w:lang w:val="en-GB"/>
        </w:rPr>
      </w:pPr>
      <w:r>
        <w:rPr>
          <w:rStyle w:val="normaltextrun"/>
          <w:b/>
          <w:bCs/>
          <w:sz w:val="27"/>
          <w:szCs w:val="27"/>
          <w:lang w:val="en-GB"/>
        </w:rPr>
        <w:t xml:space="preserve">Additional file </w:t>
      </w:r>
      <w:r w:rsidR="00E01D06">
        <w:rPr>
          <w:rStyle w:val="normaltextrun"/>
          <w:b/>
          <w:bCs/>
          <w:sz w:val="27"/>
          <w:szCs w:val="27"/>
          <w:lang w:val="en-GB"/>
        </w:rPr>
        <w:t>3</w:t>
      </w:r>
      <w:r>
        <w:rPr>
          <w:rStyle w:val="normaltextrun"/>
          <w:b/>
          <w:bCs/>
          <w:sz w:val="27"/>
          <w:szCs w:val="27"/>
          <w:lang w:val="en-GB"/>
        </w:rPr>
        <w:t>: Figure S</w:t>
      </w:r>
      <w:r w:rsidR="00E01D06">
        <w:rPr>
          <w:rStyle w:val="normaltextrun"/>
          <w:b/>
          <w:bCs/>
          <w:sz w:val="27"/>
          <w:szCs w:val="27"/>
          <w:lang w:val="en-GB"/>
        </w:rPr>
        <w:t>1</w:t>
      </w:r>
      <w:r>
        <w:rPr>
          <w:rStyle w:val="normaltextrun"/>
          <w:b/>
          <w:bCs/>
          <w:sz w:val="27"/>
          <w:szCs w:val="27"/>
          <w:lang w:val="en-GB"/>
        </w:rPr>
        <w:t>.</w:t>
      </w:r>
    </w:p>
    <w:p w14:paraId="0D42949F" w14:textId="19846730" w:rsidR="00AD772C" w:rsidRPr="00471547" w:rsidRDefault="00322825" w:rsidP="00322825">
      <w:pPr>
        <w:pStyle w:val="paragraph"/>
        <w:spacing w:before="0" w:beforeAutospacing="0" w:after="160" w:afterAutospacing="0"/>
        <w:textAlignment w:val="baseline"/>
        <w:rPr>
          <w:lang w:val="en-GB"/>
        </w:rPr>
      </w:pPr>
      <w:r>
        <w:rPr>
          <w:rStyle w:val="normaltextrun"/>
          <w:lang w:val="en-GB"/>
        </w:rPr>
        <w:t xml:space="preserve">Format: </w:t>
      </w:r>
      <w:proofErr w:type="spellStart"/>
      <w:r>
        <w:rPr>
          <w:rStyle w:val="normaltextrun"/>
          <w:lang w:val="en-GB"/>
        </w:rPr>
        <w:t>tif</w:t>
      </w:r>
      <w:proofErr w:type="spellEnd"/>
    </w:p>
    <w:p w14:paraId="6B684273" w14:textId="426E0EB8" w:rsidR="00322825" w:rsidRPr="00471547" w:rsidRDefault="00322825" w:rsidP="00322825">
      <w:pPr>
        <w:pStyle w:val="paragraph"/>
        <w:spacing w:before="0" w:beforeAutospacing="0" w:after="160" w:afterAutospacing="0"/>
        <w:jc w:val="both"/>
        <w:textAlignment w:val="baseline"/>
        <w:rPr>
          <w:lang w:val="en-GB"/>
        </w:rPr>
      </w:pPr>
      <w:r>
        <w:rPr>
          <w:rStyle w:val="normaltextrun"/>
          <w:lang w:val="en-GB"/>
        </w:rPr>
        <w:t xml:space="preserve">Title: </w:t>
      </w:r>
      <w:r w:rsidR="00BA6D43" w:rsidRPr="00336888">
        <w:rPr>
          <w:b/>
          <w:bCs/>
          <w:lang w:val="en-US"/>
        </w:rPr>
        <w:t xml:space="preserve">CNV </w:t>
      </w:r>
      <w:r w:rsidR="00336888" w:rsidRPr="00336888">
        <w:rPr>
          <w:b/>
          <w:bCs/>
          <w:lang w:val="en-US"/>
        </w:rPr>
        <w:t>l</w:t>
      </w:r>
      <w:r w:rsidR="00BA6D43" w:rsidRPr="00336888">
        <w:rPr>
          <w:b/>
          <w:bCs/>
          <w:lang w:val="en-US"/>
        </w:rPr>
        <w:t xml:space="preserve">ength </w:t>
      </w:r>
      <w:r w:rsidR="00336888">
        <w:rPr>
          <w:b/>
          <w:bCs/>
          <w:lang w:val="en-US"/>
        </w:rPr>
        <w:t>d</w:t>
      </w:r>
      <w:r w:rsidR="00BA6D43" w:rsidRPr="00336888">
        <w:rPr>
          <w:b/>
          <w:bCs/>
          <w:lang w:val="en-US"/>
        </w:rPr>
        <w:t xml:space="preserve">istribution by </w:t>
      </w:r>
      <w:r w:rsidR="00336888">
        <w:rPr>
          <w:b/>
          <w:bCs/>
          <w:lang w:val="en-US"/>
        </w:rPr>
        <w:t>d</w:t>
      </w:r>
      <w:r w:rsidR="00BA6D43" w:rsidRPr="00336888">
        <w:rPr>
          <w:b/>
          <w:bCs/>
          <w:lang w:val="en-US"/>
        </w:rPr>
        <w:t xml:space="preserve">etection </w:t>
      </w:r>
      <w:r w:rsidR="00336888">
        <w:rPr>
          <w:b/>
          <w:bCs/>
          <w:lang w:val="en-US"/>
        </w:rPr>
        <w:t>t</w:t>
      </w:r>
      <w:r w:rsidR="00BA6D43" w:rsidRPr="00336888">
        <w:rPr>
          <w:b/>
          <w:bCs/>
          <w:lang w:val="en-US"/>
        </w:rPr>
        <w:t xml:space="preserve">ool for </w:t>
      </w:r>
      <w:r w:rsidR="00336888">
        <w:rPr>
          <w:b/>
          <w:bCs/>
          <w:lang w:val="en-US"/>
        </w:rPr>
        <w:t>s</w:t>
      </w:r>
      <w:r w:rsidR="00BA6D43" w:rsidRPr="00336888">
        <w:rPr>
          <w:b/>
          <w:bCs/>
          <w:lang w:val="en-US"/>
        </w:rPr>
        <w:t xml:space="preserve">mall (&lt; 10 kb) and </w:t>
      </w:r>
      <w:r w:rsidR="00336888">
        <w:rPr>
          <w:b/>
          <w:bCs/>
          <w:lang w:val="en-US"/>
        </w:rPr>
        <w:t>l</w:t>
      </w:r>
      <w:r w:rsidR="00BA6D43" w:rsidRPr="00336888">
        <w:rPr>
          <w:b/>
          <w:bCs/>
          <w:lang w:val="en-US"/>
        </w:rPr>
        <w:t>arge (≥ 10 kb) CNVs.</w:t>
      </w:r>
    </w:p>
    <w:p w14:paraId="540DE82D" w14:textId="6D1341BB" w:rsidR="005679FB" w:rsidRPr="00336888" w:rsidRDefault="00322825" w:rsidP="00322825">
      <w:pPr>
        <w:pStyle w:val="paragraph"/>
        <w:spacing w:before="0" w:beforeAutospacing="0" w:after="160" w:afterAutospacing="0"/>
        <w:jc w:val="both"/>
        <w:textAlignment w:val="baseline"/>
        <w:rPr>
          <w:lang w:val="en-US"/>
        </w:rPr>
      </w:pPr>
      <w:r>
        <w:rPr>
          <w:rStyle w:val="normaltextrun"/>
          <w:lang w:val="en-GB"/>
        </w:rPr>
        <w:t xml:space="preserve">Description: </w:t>
      </w:r>
      <w:r w:rsidR="008B019A" w:rsidRPr="00336888">
        <w:rPr>
          <w:lang w:val="en-US"/>
        </w:rPr>
        <w:t>Histograms illustrating the distribution of CNV lengths identified by each tool (</w:t>
      </w:r>
      <w:proofErr w:type="spellStart"/>
      <w:r w:rsidR="008B019A" w:rsidRPr="00336888">
        <w:rPr>
          <w:lang w:val="en-US"/>
        </w:rPr>
        <w:t>CNVPytor</w:t>
      </w:r>
      <w:proofErr w:type="spellEnd"/>
      <w:r w:rsidR="008B019A" w:rsidRPr="00336888">
        <w:rPr>
          <w:lang w:val="en-US"/>
        </w:rPr>
        <w:t xml:space="preserve">, Delly, GATK </w:t>
      </w:r>
      <w:proofErr w:type="spellStart"/>
      <w:r w:rsidR="008B019A" w:rsidRPr="00336888">
        <w:rPr>
          <w:lang w:val="en-US"/>
        </w:rPr>
        <w:t>gCNV</w:t>
      </w:r>
      <w:proofErr w:type="spellEnd"/>
      <w:r w:rsidR="008B019A" w:rsidRPr="00336888">
        <w:rPr>
          <w:lang w:val="en-US"/>
        </w:rPr>
        <w:t>, Smoove) are shown separately for small CNVs (&lt; 10 kb) (a) and large CNVs (≥ 10 kb) (b). The bin size for panel (a) is 500 bp, while for panel (b), it is 5,000 bp.</w:t>
      </w:r>
    </w:p>
    <w:p w14:paraId="4DE040A1" w14:textId="5B516047" w:rsidR="00471547" w:rsidRPr="00791898" w:rsidRDefault="002B2D41">
      <w:r>
        <w:rPr>
          <w:noProof/>
        </w:rPr>
        <w:drawing>
          <wp:inline distT="0" distB="0" distL="0" distR="0" wp14:anchorId="5BE767F9" wp14:editId="1A424DE8">
            <wp:extent cx="6120130" cy="4023995"/>
            <wp:effectExtent l="0" t="0" r="0" b="0"/>
            <wp:docPr id="109087348" name="Grafik 1" descr="Ein Bild, das Text, Diagramm, parallel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87348" name="Grafik 1" descr="Ein Bild, das Text, Diagramm, parallel, Reihe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2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1547" w:rsidRPr="00791898" w:rsidSect="007A16E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08F4"/>
    <w:rsid w:val="000177E3"/>
    <w:rsid w:val="0003745D"/>
    <w:rsid w:val="00105468"/>
    <w:rsid w:val="00134043"/>
    <w:rsid w:val="00151BDC"/>
    <w:rsid w:val="0016547E"/>
    <w:rsid w:val="00176F87"/>
    <w:rsid w:val="002B2D41"/>
    <w:rsid w:val="00322825"/>
    <w:rsid w:val="00336888"/>
    <w:rsid w:val="00374B6B"/>
    <w:rsid w:val="003B5A02"/>
    <w:rsid w:val="00471547"/>
    <w:rsid w:val="00490BF5"/>
    <w:rsid w:val="00521FAF"/>
    <w:rsid w:val="005679FB"/>
    <w:rsid w:val="006279A0"/>
    <w:rsid w:val="00630120"/>
    <w:rsid w:val="00657F15"/>
    <w:rsid w:val="00711E62"/>
    <w:rsid w:val="007208F4"/>
    <w:rsid w:val="00741B5E"/>
    <w:rsid w:val="00771B0B"/>
    <w:rsid w:val="00791898"/>
    <w:rsid w:val="007A16E1"/>
    <w:rsid w:val="007D0704"/>
    <w:rsid w:val="008A1424"/>
    <w:rsid w:val="008B019A"/>
    <w:rsid w:val="008B0E5C"/>
    <w:rsid w:val="009460C0"/>
    <w:rsid w:val="009E744D"/>
    <w:rsid w:val="00A068BC"/>
    <w:rsid w:val="00A774CF"/>
    <w:rsid w:val="00AB08FC"/>
    <w:rsid w:val="00AD04B9"/>
    <w:rsid w:val="00AD306B"/>
    <w:rsid w:val="00AD6AF0"/>
    <w:rsid w:val="00AD772C"/>
    <w:rsid w:val="00B61C1D"/>
    <w:rsid w:val="00BA6D43"/>
    <w:rsid w:val="00C148E3"/>
    <w:rsid w:val="00C763FB"/>
    <w:rsid w:val="00C816FB"/>
    <w:rsid w:val="00D15134"/>
    <w:rsid w:val="00D372C0"/>
    <w:rsid w:val="00D50C8A"/>
    <w:rsid w:val="00D839B0"/>
    <w:rsid w:val="00D84A6E"/>
    <w:rsid w:val="00E01D06"/>
    <w:rsid w:val="00E77269"/>
    <w:rsid w:val="00EA1EFD"/>
    <w:rsid w:val="00EC1779"/>
    <w:rsid w:val="00EC379F"/>
    <w:rsid w:val="00F91EF1"/>
    <w:rsid w:val="00FD6D3A"/>
    <w:rsid w:val="00FF1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656624"/>
  <w15:chartTrackingRefBased/>
  <w15:docId w15:val="{B09D0BCA-95F4-4E5F-8D66-C0B4178D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471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471547"/>
  </w:style>
  <w:style w:type="character" w:customStyle="1" w:styleId="eop">
    <w:name w:val="eop"/>
    <w:basedOn w:val="Absatz-Standardschriftart"/>
    <w:rsid w:val="00471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33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93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7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61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40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91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348</Characters>
  <Application>Microsoft Office Word</Application>
  <DocSecurity>0</DocSecurity>
  <Lines>2</Lines>
  <Paragraphs>1</Paragraphs>
  <ScaleCrop>false</ScaleCrop>
  <Company>MPI für Molekulare Genetik</Company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ergh�fer</dc:creator>
  <cp:keywords/>
  <dc:description/>
  <cp:lastModifiedBy>Metzger, Julia</cp:lastModifiedBy>
  <cp:revision>21</cp:revision>
  <dcterms:created xsi:type="dcterms:W3CDTF">2025-01-08T15:53:00Z</dcterms:created>
  <dcterms:modified xsi:type="dcterms:W3CDTF">2025-02-13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3c3d2cd1efbb1eda0502734eb4b0e556a006ce10b748db626f0cb80d8baa85</vt:lpwstr>
  </property>
</Properties>
</file>